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53975" distR="53975" simplePos="0" locked="0" layoutInCell="0" allowOverlap="1" relativeHeight="2">
                <wp:simplePos x="0" y="0"/>
                <wp:positionH relativeFrom="margin">
                  <wp:posOffset>238125</wp:posOffset>
                </wp:positionH>
                <wp:positionV relativeFrom="paragraph">
                  <wp:posOffset>47625</wp:posOffset>
                </wp:positionV>
                <wp:extent cx="4500880" cy="86620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0880" cy="8662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8" w:type="dxa"/>
                              <w:jc w:val="left"/>
                              <w:tblInd w:w="68" w:type="dxa"/>
                              <w:tblLayout w:type="fixed"/>
                              <w:tblCellMar>
                                <w:top w:w="0" w:type="dxa"/>
                                <w:left w:w="68" w:type="dxa"/>
                                <w:bottom w:w="0" w:type="dxa"/>
                                <w:right w:w="68" w:type="dxa"/>
                              </w:tblCellMar>
                            </w:tblPr>
                            <w:tblGrid>
                              <w:gridCol w:w="358"/>
                              <w:gridCol w:w="304"/>
                              <w:gridCol w:w="304"/>
                              <w:gridCol w:w="304"/>
                              <w:gridCol w:w="304"/>
                              <w:gridCol w:w="304"/>
                              <w:gridCol w:w="305"/>
                              <w:gridCol w:w="304"/>
                              <w:gridCol w:w="304"/>
                              <w:gridCol w:w="303"/>
                              <w:gridCol w:w="303"/>
                              <w:gridCol w:w="303"/>
                              <w:gridCol w:w="303"/>
                              <w:gridCol w:w="303"/>
                              <w:gridCol w:w="303"/>
                              <w:gridCol w:w="303"/>
                              <w:gridCol w:w="303"/>
                              <w:gridCol w:w="303"/>
                              <w:gridCol w:w="303"/>
                              <w:gridCol w:w="303"/>
                              <w:gridCol w:w="303"/>
                              <w:gridCol w:w="304"/>
                              <w:gridCol w:w="357"/>
                            </w:tblGrid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.57_20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.64_29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.42_204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.21_29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.55_31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.65_357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6.93_387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.96_15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.76_24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.29_23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.38_24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.63_24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_19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.5_27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.56_20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59_17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.36_36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.99_36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.34_35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.4_31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6.2_31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6.5_387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t_mz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3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-TRP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-3P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HIK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HS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-5-P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Ru-5-P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-PGT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-GLN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-GLU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AL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UM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UCC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-OXO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IT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L-Ser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YR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EP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-PG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-PG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-1,6-BP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-6-P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-6-P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bol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84870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179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75214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8558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101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2652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493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395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4257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3495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2418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17761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10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298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255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9906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911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08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0574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692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552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951198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37919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086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10907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0404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242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4072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559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482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4116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3766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5637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96939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09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686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057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7918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3825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312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0803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8449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774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238458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07817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975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58076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521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4524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3355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483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472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8010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3209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9310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86271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08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156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3104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2364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203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248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7394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967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324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055621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61357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0034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96314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365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903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3105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531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636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57848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151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1412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60769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12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3096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372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4995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123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868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0057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9915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506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550537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84054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660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77699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9822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3191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0946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551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639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58511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9568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60301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46437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188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0753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451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40919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893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900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3392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311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708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019946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34670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0426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36666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9491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3544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1167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659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9098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64181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1930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5320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36792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733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78609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018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89414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962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881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3458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321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237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993385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05243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9140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74518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53870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470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9220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786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967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65875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9317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52093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24775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396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3760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759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23375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948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532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3624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258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617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37954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81012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0328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03943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5293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3527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8105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517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9991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44908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3329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88902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47914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160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0610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668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07485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589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788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2872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3657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3077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914009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B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44224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11107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747604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6829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5817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064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1392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904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50373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11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64331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52438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01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51117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063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21892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151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184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93291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626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912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085961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.31393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0145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.48409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6092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485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2557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930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800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88171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2229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57216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69409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62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81466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960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12605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419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041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7749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421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130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809701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76262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8906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.11798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0052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569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08873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014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512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44329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0812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71093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83062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51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38077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874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36746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674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496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605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90222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58461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215636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.46753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13670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89104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43187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911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6120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2237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548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85312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0524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6338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47559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24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49682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957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96834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3283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5655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4629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668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8424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170898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7" w:hRule="atLeast"/>
                                <w:cantSplit w:val="true"/>
                              </w:trPr>
                              <w:tc>
                                <w:tcPr>
                                  <w:tcW w:w="358" w:type="dxa"/>
                                  <w:tcBorders>
                                    <w:lef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93566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8715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445006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33019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6668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3518</w:t>
                                  </w:r>
                                </w:p>
                              </w:tc>
                              <w:tc>
                                <w:tcPr>
                                  <w:tcW w:w="305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0305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00723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76439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12638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73556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704296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7320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44147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8774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362803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29601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14390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235098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62759</w:t>
                                  </w:r>
                                </w:p>
                              </w:tc>
                              <w:tc>
                                <w:tcPr>
                                  <w:tcW w:w="303" w:type="dxa"/>
                                  <w:tcBorders/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.048227</w:t>
                                  </w:r>
                                </w:p>
                              </w:tc>
                              <w:tc>
                                <w:tcPr>
                                  <w:tcW w:w="304" w:type="dxa"/>
                                  <w:tcBorders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731503</w:t>
                                  </w:r>
                                </w:p>
                              </w:tc>
                              <w:tc>
                                <w:tcPr>
                                  <w:tcW w:w="35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tbRl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4pt;height:682.05pt;mso-wrap-distance-left:4.25pt;mso-wrap-distance-right:4.25pt;mso-wrap-distance-top:0pt;mso-wrap-distance-bottom:0pt;margin-top:3.75pt;mso-position-vertical-relative:text;margin-left:18.75pt;mso-position-horizontal-relative:margin">
                <v:fill opacity="0f"/>
                <v:textbox inset="0in,0in,0in,0in">
                  <w:txbxContent>
                    <w:tbl>
                      <w:tblPr>
                        <w:tblW w:w="7088" w:type="dxa"/>
                        <w:jc w:val="left"/>
                        <w:tblInd w:w="68" w:type="dxa"/>
                        <w:tblLayout w:type="fixed"/>
                        <w:tblCellMar>
                          <w:top w:w="0" w:type="dxa"/>
                          <w:left w:w="68" w:type="dxa"/>
                          <w:bottom w:w="0" w:type="dxa"/>
                          <w:right w:w="68" w:type="dxa"/>
                        </w:tblCellMar>
                      </w:tblPr>
                      <w:tblGrid>
                        <w:gridCol w:w="358"/>
                        <w:gridCol w:w="304"/>
                        <w:gridCol w:w="304"/>
                        <w:gridCol w:w="304"/>
                        <w:gridCol w:w="304"/>
                        <w:gridCol w:w="304"/>
                        <w:gridCol w:w="305"/>
                        <w:gridCol w:w="304"/>
                        <w:gridCol w:w="304"/>
                        <w:gridCol w:w="303"/>
                        <w:gridCol w:w="303"/>
                        <w:gridCol w:w="303"/>
                        <w:gridCol w:w="303"/>
                        <w:gridCol w:w="303"/>
                        <w:gridCol w:w="303"/>
                        <w:gridCol w:w="303"/>
                        <w:gridCol w:w="303"/>
                        <w:gridCol w:w="303"/>
                        <w:gridCol w:w="303"/>
                        <w:gridCol w:w="303"/>
                        <w:gridCol w:w="303"/>
                        <w:gridCol w:w="304"/>
                        <w:gridCol w:w="357"/>
                      </w:tblGrid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5.57_202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5.64_29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.42_204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.21_29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.55_315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.65_357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6.93_387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.96_15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.76_24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.29_233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.38_24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.63_24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_19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.5_273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.56_20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59_17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.36_36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.99_36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.34_35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.4_31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6.2_315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6.5_387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t_mz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943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pict>
                                <v:shapetype id="_x0000_t202" coordsize="21600,21600" o:spt="202" path="m,l,21600l21600,21600l21600,xe">
                                  <v:stroke joinstyle="miter"/>
                                  <v:path gradientshapeok="t" o:connecttype="rect"/>
                                </v:shapetype>
                                <v:shape id="shape_0" stroked="f" o:allowincell="t" style="position:absolute;margin-left:-161pt;margin-top:63.4pt;width:261.65pt;height:35.9pt;mso-wrap-style:none;v-text-anchor:middle;rotation:90" type="_x0000_t202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4"/>
                                            <w:szCs w:val="24"/>
                                            <w:rFonts w:ascii="Liberation Serif" w:hAnsi="Liberation Serif" w:eastAsia="Noto Sans" w:cs="Noto Sans Devanagari"/>
                                            <w:lang w:bidi="hi-IN"/>
                                          </w:rPr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</w:pict>
                              <w:t>L-TRP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-3P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HIK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HS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-5-P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Ru-5-P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-PGT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-GLN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-GLU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AL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UM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UCC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-OXO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IT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L-Ser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YR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EP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-PG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-PG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-1,6-BP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-6-P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-6-P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bolite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84870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179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75214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8558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1015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2652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493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3952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4257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34952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2418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17761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10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2982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255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9906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911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08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05743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692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5521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951198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2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37919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086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10907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0404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2422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4072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559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482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41162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3766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56372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96939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09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686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057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7918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38253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312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0803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8449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7748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238458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3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07817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975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580768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5212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4524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3355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4838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472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80102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3209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9310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86271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08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156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3104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2364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203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248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7394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967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3242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055621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4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61357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0034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96314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365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903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3105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531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636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57848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1512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1412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607693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12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3096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372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4995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123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868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0057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9915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5068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550537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5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84054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660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776998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9822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3191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0946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551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6398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58511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9568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60301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464372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188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0753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451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40919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893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900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3392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311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7080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019946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2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34670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04265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36666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94912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3544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1167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6592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9098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64181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1930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5320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36792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733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78609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018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89414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9622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881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3458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321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2372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993385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3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05243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9140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745182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53870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4702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9220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786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967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65875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9317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52093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24775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396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3760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759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23375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948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532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3624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258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6171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37954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4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81012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03285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039435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52935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3527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8105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517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99912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44908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33293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88902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479143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160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0610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668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07485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589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788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2872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3657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30775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914009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B5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44224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11107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747604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6829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5817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064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1392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904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50373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11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64331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52438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01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511173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063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21892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1512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184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93291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626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9123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085961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1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.31393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0145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.48409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60928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485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2557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9308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800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88171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2229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57216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69409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62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81466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960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12605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419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0412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7749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4213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1301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809701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2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76262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89065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.11798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00521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569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08873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014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512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44329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0812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71093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83062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51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38077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874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367463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674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496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605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90222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58461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215636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3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.467538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13670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89104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43187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9115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6120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2237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548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85312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0524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6338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47559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24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49682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957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96834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3283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5655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4629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668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8424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170898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4</w:t>
                            </w:r>
                          </w:p>
                        </w:tc>
                      </w:tr>
                      <w:tr>
                        <w:trPr>
                          <w:trHeight w:val="907" w:hRule="atLeast"/>
                          <w:cantSplit w:val="true"/>
                        </w:trPr>
                        <w:tc>
                          <w:tcPr>
                            <w:tcW w:w="358" w:type="dxa"/>
                            <w:tcBorders>
                              <w:lef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93566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8715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445006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33019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6668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3518</w:t>
                            </w:r>
                          </w:p>
                        </w:tc>
                        <w:tc>
                          <w:tcPr>
                            <w:tcW w:w="305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0305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00723</w:t>
                            </w:r>
                          </w:p>
                        </w:tc>
                        <w:tc>
                          <w:tcPr>
                            <w:tcW w:w="304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76439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12638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73556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704296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7320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44147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8774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362803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29601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14390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235098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62759</w:t>
                            </w:r>
                          </w:p>
                        </w:tc>
                        <w:tc>
                          <w:tcPr>
                            <w:tcW w:w="303" w:type="dxa"/>
                            <w:tcBorders/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.048227</w:t>
                            </w:r>
                          </w:p>
                        </w:tc>
                        <w:tc>
                          <w:tcPr>
                            <w:tcW w:w="304" w:type="dxa"/>
                            <w:tcBorders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731503</w:t>
                            </w:r>
                          </w:p>
                        </w:tc>
                        <w:tc>
                          <w:tcPr>
                            <w:tcW w:w="35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tbRl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2044700</wp:posOffset>
                </wp:positionH>
                <wp:positionV relativeFrom="paragraph">
                  <wp:posOffset>805815</wp:posOffset>
                </wp:positionV>
                <wp:extent cx="3323590" cy="45656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3323520" cy="4564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t" style="position:absolute;margin-left:-161pt;margin-top:63.4pt;width:261.65pt;height:35.9pt;mso-wrap-style:none;v-text-anchor:middle;rotation:90" type="_x0000_t202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08:34:00Z</dcterms:created>
  <dc:creator>Administrator</dc:creator>
  <dc:description/>
  <cp:keywords/>
  <dc:language>en-US</dc:language>
  <cp:lastModifiedBy>Administrator</cp:lastModifiedBy>
  <dcterms:modified xsi:type="dcterms:W3CDTF">2016-02-24T08:38:00Z</dcterms:modified>
  <cp:revision>2</cp:revision>
  <dc:subject/>
  <dc:title/>
</cp:coreProperties>
</file>